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969C50" w14:textId="50E6F2E4" w:rsidR="000C5AB1" w:rsidRDefault="00FD79FC">
      <w:pPr>
        <w:rPr>
          <w:rFonts w:ascii="Arial" w:hAnsi="Arial" w:cs="Arial"/>
          <w:b/>
          <w:bCs/>
          <w:lang w:val="en-US"/>
        </w:rPr>
      </w:pPr>
      <w:r w:rsidRPr="00FD79FC">
        <w:rPr>
          <w:rFonts w:ascii="Arial" w:hAnsi="Arial" w:cs="Arial"/>
          <w:b/>
          <w:bCs/>
          <w:lang w:val="en-US"/>
        </w:rPr>
        <w:t>SUPP</w:t>
      </w:r>
      <w:r w:rsidR="00661AF0">
        <w:rPr>
          <w:rFonts w:ascii="Arial" w:hAnsi="Arial" w:cs="Arial"/>
          <w:b/>
          <w:bCs/>
          <w:lang w:val="en-US"/>
        </w:rPr>
        <w:t>ORTING</w:t>
      </w:r>
      <w:bookmarkStart w:id="0" w:name="_GoBack"/>
      <w:bookmarkEnd w:id="0"/>
      <w:r w:rsidRPr="00FD79FC">
        <w:rPr>
          <w:rFonts w:ascii="Arial" w:hAnsi="Arial" w:cs="Arial"/>
          <w:b/>
          <w:bCs/>
          <w:lang w:val="en-US"/>
        </w:rPr>
        <w:t xml:space="preserve"> METHODS</w:t>
      </w:r>
    </w:p>
    <w:p w14:paraId="7034FF73" w14:textId="3C38DF5B" w:rsidR="00FD79FC" w:rsidRDefault="00FD79FC">
      <w:pPr>
        <w:rPr>
          <w:rFonts w:ascii="Arial" w:hAnsi="Arial" w:cs="Arial"/>
          <w:b/>
          <w:bCs/>
          <w:lang w:val="en-US"/>
        </w:rPr>
      </w:pPr>
    </w:p>
    <w:p w14:paraId="5B3C8EEA" w14:textId="68B8CE2B" w:rsidR="00484747" w:rsidRPr="009D46E0" w:rsidRDefault="00484747" w:rsidP="005B0414">
      <w:pPr>
        <w:shd w:val="clear" w:color="auto" w:fill="FFFFFF"/>
        <w:spacing w:line="480" w:lineRule="auto"/>
        <w:contextualSpacing/>
        <w:jc w:val="both"/>
        <w:rPr>
          <w:rFonts w:ascii="Arial" w:eastAsia="Times New Roman" w:hAnsi="Arial" w:cs="Arial"/>
          <w:color w:val="222222"/>
          <w:lang w:eastAsia="en-IN"/>
        </w:rPr>
      </w:pPr>
      <w:r>
        <w:rPr>
          <w:rFonts w:ascii="Arial" w:eastAsia="Times New Roman" w:hAnsi="Arial" w:cs="Arial"/>
          <w:b/>
          <w:bCs/>
          <w:color w:val="222222"/>
          <w:lang w:val="en-US" w:eastAsia="en-IN"/>
        </w:rPr>
        <w:t>Whole genome s</w:t>
      </w:r>
      <w:r w:rsidRPr="005B0414">
        <w:rPr>
          <w:rFonts w:ascii="Arial" w:eastAsia="Times New Roman" w:hAnsi="Arial" w:cs="Arial"/>
          <w:b/>
          <w:bCs/>
          <w:color w:val="222222"/>
          <w:lang w:val="en-US" w:eastAsia="en-IN"/>
        </w:rPr>
        <w:t>equencing</w:t>
      </w:r>
      <w:r>
        <w:rPr>
          <w:rFonts w:ascii="Arial" w:eastAsia="Times New Roman" w:hAnsi="Arial" w:cs="Arial"/>
          <w:b/>
          <w:bCs/>
          <w:color w:val="222222"/>
          <w:lang w:val="en-US" w:eastAsia="en-IN"/>
        </w:rPr>
        <w:t xml:space="preserve"> of SARS-CoV-2</w:t>
      </w:r>
      <w:r w:rsidRPr="005B0414">
        <w:rPr>
          <w:rFonts w:ascii="Arial" w:eastAsia="Times New Roman" w:hAnsi="Arial" w:cs="Arial"/>
          <w:b/>
          <w:bCs/>
          <w:color w:val="222222"/>
          <w:lang w:val="en-US" w:eastAsia="en-IN"/>
        </w:rPr>
        <w:t xml:space="preserve"> using Nanopore platform</w:t>
      </w:r>
    </w:p>
    <w:p w14:paraId="3D4386C4" w14:textId="77777777" w:rsidR="00484747" w:rsidRPr="009D46E0" w:rsidRDefault="00484747" w:rsidP="005B0414">
      <w:pPr>
        <w:shd w:val="clear" w:color="auto" w:fill="FFFFFF"/>
        <w:spacing w:line="480" w:lineRule="auto"/>
        <w:contextualSpacing/>
        <w:jc w:val="both"/>
        <w:rPr>
          <w:rFonts w:ascii="Arial" w:eastAsia="Times New Roman" w:hAnsi="Arial" w:cs="Arial"/>
          <w:color w:val="222222"/>
          <w:lang w:eastAsia="en-IN"/>
        </w:rPr>
      </w:pPr>
      <w:r w:rsidRPr="005B0414">
        <w:rPr>
          <w:rFonts w:ascii="Arial" w:eastAsia="Times New Roman" w:hAnsi="Arial" w:cs="Arial"/>
          <w:color w:val="000000"/>
          <w:lang w:val="en-US" w:eastAsia="en-IN"/>
        </w:rPr>
        <w:t xml:space="preserve">Genome sequencing was performed according to Oxford Nanopore Technology (ONT) library preparation protocol- PCR tiling of SARS-CoV-2 virus with Rapid barcoding (Version: PCTR_9125_v110_revB_24Mar2021), commonly known as the midnight protocol. 50 ng of the extracted RNA from nasopharyngeal samples was reverse transcribed into cDNA using </w:t>
      </w:r>
      <w:proofErr w:type="spellStart"/>
      <w:r w:rsidRPr="005B0414">
        <w:rPr>
          <w:rFonts w:ascii="Arial" w:eastAsia="Times New Roman" w:hAnsi="Arial" w:cs="Arial"/>
          <w:color w:val="000000"/>
          <w:lang w:val="en-US" w:eastAsia="en-IN"/>
        </w:rPr>
        <w:t>LunaScript</w:t>
      </w:r>
      <w:proofErr w:type="spellEnd"/>
      <w:r w:rsidRPr="005B0414">
        <w:rPr>
          <w:rFonts w:ascii="Arial" w:eastAsia="Times New Roman" w:hAnsi="Arial" w:cs="Arial"/>
          <w:color w:val="000000"/>
          <w:lang w:val="en-US" w:eastAsia="en-IN"/>
        </w:rPr>
        <w:t xml:space="preserve"> RT </w:t>
      </w:r>
      <w:proofErr w:type="spellStart"/>
      <w:r w:rsidRPr="005B0414">
        <w:rPr>
          <w:rFonts w:ascii="Arial" w:eastAsia="Times New Roman" w:hAnsi="Arial" w:cs="Arial"/>
          <w:color w:val="000000"/>
          <w:lang w:val="en-US" w:eastAsia="en-IN"/>
        </w:rPr>
        <w:t>SuperMix</w:t>
      </w:r>
      <w:proofErr w:type="spellEnd"/>
      <w:r w:rsidRPr="005B0414">
        <w:rPr>
          <w:rFonts w:ascii="Arial" w:eastAsia="Times New Roman" w:hAnsi="Arial" w:cs="Arial"/>
          <w:color w:val="000000"/>
          <w:lang w:val="en-US" w:eastAsia="en-IN"/>
        </w:rPr>
        <w:t xml:space="preserve">, comprising of random hexamer and oligo-dT primers, dNTPs, Murine RNase Inhibitor, and Reverse Transcriptase. The cDNA-RNA hybrid was used to amplify SARS-CoV-2 genome with rapid barcoding primers (IDT Product number: 10007184) and Q5 High-Fidelity 2X master mix (New England Biolabs, Cat. No. M0494S). The primer pools consisted of 30 and 28 primers each, that were designed specifically to produce 1200 </w:t>
      </w:r>
      <w:proofErr w:type="spellStart"/>
      <w:r w:rsidRPr="005B0414">
        <w:rPr>
          <w:rFonts w:ascii="Arial" w:eastAsia="Times New Roman" w:hAnsi="Arial" w:cs="Arial"/>
          <w:color w:val="000000"/>
          <w:lang w:val="en-US" w:eastAsia="en-IN"/>
        </w:rPr>
        <w:t>bp</w:t>
      </w:r>
      <w:proofErr w:type="spellEnd"/>
      <w:r w:rsidRPr="005B0414">
        <w:rPr>
          <w:rFonts w:ascii="Arial" w:eastAsia="Times New Roman" w:hAnsi="Arial" w:cs="Arial"/>
          <w:color w:val="000000"/>
          <w:lang w:val="en-US" w:eastAsia="en-IN"/>
        </w:rPr>
        <w:t xml:space="preserve"> amplicons with an approximate overlap of 20 </w:t>
      </w:r>
      <w:proofErr w:type="spellStart"/>
      <w:r w:rsidRPr="005B0414">
        <w:rPr>
          <w:rFonts w:ascii="Arial" w:eastAsia="Times New Roman" w:hAnsi="Arial" w:cs="Arial"/>
          <w:color w:val="000000"/>
          <w:lang w:val="en-US" w:eastAsia="en-IN"/>
        </w:rPr>
        <w:t>bp.</w:t>
      </w:r>
      <w:proofErr w:type="spellEnd"/>
      <w:r w:rsidRPr="005B0414">
        <w:rPr>
          <w:rFonts w:ascii="Arial" w:eastAsia="Times New Roman" w:hAnsi="Arial" w:cs="Arial"/>
          <w:color w:val="000000"/>
          <w:lang w:val="en-US" w:eastAsia="en-IN"/>
        </w:rPr>
        <w:t xml:space="preserve"> Targeted amplification, using multiplex PCR, was performed for each SARS-CoV-2 positive sample, separately for both the primer pools. The amplified products for both the primer pools were then combined and ligated to unique barcode sequences (SQK-RBK110.96). The barcode ligation step required a Transposase which simultaneously fragmented 1200 </w:t>
      </w:r>
      <w:proofErr w:type="spellStart"/>
      <w:r w:rsidRPr="005B0414">
        <w:rPr>
          <w:rFonts w:ascii="Arial" w:eastAsia="Times New Roman" w:hAnsi="Arial" w:cs="Arial"/>
          <w:color w:val="000000"/>
          <w:lang w:val="en-US" w:eastAsia="en-IN"/>
        </w:rPr>
        <w:t>bp</w:t>
      </w:r>
      <w:proofErr w:type="spellEnd"/>
      <w:r w:rsidRPr="005B0414">
        <w:rPr>
          <w:rFonts w:ascii="Arial" w:eastAsia="Times New Roman" w:hAnsi="Arial" w:cs="Arial"/>
          <w:color w:val="000000"/>
          <w:lang w:val="en-US" w:eastAsia="en-IN"/>
        </w:rPr>
        <w:t xml:space="preserve"> long amplicons and added barcode sequences to the cleaved ends. The barcoded library was pooled and then purified using SPRI beads. Tagging of unique barcode to each sample enabled pooling of multiple samples for sequencing together in the same library. The pooled barcoded library was quantified using Qubit dsDNA HS Assay kit. Finally, 800 ng of the library was then ligated with adapter protein and loaded on </w:t>
      </w:r>
      <w:proofErr w:type="spellStart"/>
      <w:r w:rsidRPr="005B0414">
        <w:rPr>
          <w:rFonts w:ascii="Arial" w:eastAsia="Times New Roman" w:hAnsi="Arial" w:cs="Arial"/>
          <w:color w:val="000000"/>
          <w:lang w:val="en-US" w:eastAsia="en-IN"/>
        </w:rPr>
        <w:t>MinION</w:t>
      </w:r>
      <w:proofErr w:type="spellEnd"/>
      <w:r w:rsidRPr="005B0414">
        <w:rPr>
          <w:rFonts w:ascii="Arial" w:eastAsia="Times New Roman" w:hAnsi="Arial" w:cs="Arial"/>
          <w:color w:val="000000"/>
          <w:lang w:val="en-US" w:eastAsia="en-IN"/>
        </w:rPr>
        <w:t xml:space="preserve"> Mk1B or </w:t>
      </w:r>
      <w:proofErr w:type="spellStart"/>
      <w:r w:rsidRPr="005B0414">
        <w:rPr>
          <w:rFonts w:ascii="Arial" w:eastAsia="Times New Roman" w:hAnsi="Arial" w:cs="Arial"/>
          <w:color w:val="000000"/>
          <w:lang w:val="en-US" w:eastAsia="en-IN"/>
        </w:rPr>
        <w:t>MinION</w:t>
      </w:r>
      <w:proofErr w:type="spellEnd"/>
      <w:r w:rsidRPr="005B0414">
        <w:rPr>
          <w:rFonts w:ascii="Arial" w:eastAsia="Times New Roman" w:hAnsi="Arial" w:cs="Arial"/>
          <w:color w:val="000000"/>
          <w:lang w:val="en-US" w:eastAsia="en-IN"/>
        </w:rPr>
        <w:t xml:space="preserve"> Mk1C platform.</w:t>
      </w:r>
      <w:r w:rsidRPr="005B0414">
        <w:rPr>
          <w:rFonts w:ascii="Arial" w:eastAsia="Times New Roman" w:hAnsi="Arial" w:cs="Arial"/>
          <w:b/>
          <w:bCs/>
          <w:color w:val="000000"/>
          <w:lang w:val="en-US" w:eastAsia="en-IN"/>
        </w:rPr>
        <w:t> </w:t>
      </w:r>
    </w:p>
    <w:p w14:paraId="6295EC49" w14:textId="77777777" w:rsidR="00484747" w:rsidRDefault="00484747" w:rsidP="00484747">
      <w:pPr>
        <w:shd w:val="clear" w:color="auto" w:fill="FFFFFF"/>
        <w:spacing w:line="480" w:lineRule="auto"/>
        <w:contextualSpacing/>
        <w:jc w:val="both"/>
        <w:rPr>
          <w:rFonts w:ascii="Arial" w:eastAsia="Times New Roman" w:hAnsi="Arial" w:cs="Arial"/>
          <w:b/>
          <w:bCs/>
          <w:color w:val="000000"/>
          <w:lang w:val="en-US" w:eastAsia="en-IN"/>
        </w:rPr>
      </w:pPr>
    </w:p>
    <w:p w14:paraId="2C96999E" w14:textId="77777777" w:rsidR="00484747" w:rsidRPr="009D46E0" w:rsidRDefault="00484747" w:rsidP="005B0414">
      <w:pPr>
        <w:shd w:val="clear" w:color="auto" w:fill="FFFFFF"/>
        <w:spacing w:line="480" w:lineRule="auto"/>
        <w:contextualSpacing/>
        <w:jc w:val="both"/>
        <w:rPr>
          <w:rFonts w:ascii="Arial" w:eastAsia="Times New Roman" w:hAnsi="Arial" w:cs="Arial"/>
          <w:color w:val="222222"/>
          <w:lang w:eastAsia="en-IN"/>
        </w:rPr>
      </w:pPr>
      <w:r w:rsidRPr="005B0414">
        <w:rPr>
          <w:rFonts w:ascii="Arial" w:eastAsia="Times New Roman" w:hAnsi="Arial" w:cs="Arial"/>
          <w:b/>
          <w:bCs/>
          <w:color w:val="000000"/>
          <w:lang w:val="en-US" w:eastAsia="en-IN"/>
        </w:rPr>
        <w:t>Nanopore Analysis Method</w:t>
      </w:r>
    </w:p>
    <w:p w14:paraId="289007DC" w14:textId="77777777" w:rsidR="00484747" w:rsidRPr="009D46E0" w:rsidRDefault="00484747" w:rsidP="005B0414">
      <w:pPr>
        <w:shd w:val="clear" w:color="auto" w:fill="FFFFFF"/>
        <w:spacing w:line="480" w:lineRule="auto"/>
        <w:contextualSpacing/>
        <w:jc w:val="both"/>
        <w:rPr>
          <w:rFonts w:ascii="Arial" w:eastAsia="Times New Roman" w:hAnsi="Arial" w:cs="Arial"/>
          <w:color w:val="222222"/>
          <w:lang w:eastAsia="en-IN"/>
        </w:rPr>
      </w:pPr>
      <w:r w:rsidRPr="005B0414">
        <w:rPr>
          <w:rFonts w:ascii="Arial" w:eastAsia="Times New Roman" w:hAnsi="Arial" w:cs="Arial"/>
          <w:color w:val="000000"/>
          <w:lang w:val="en-US" w:eastAsia="en-IN"/>
        </w:rPr>
        <w:lastRenderedPageBreak/>
        <w:t xml:space="preserve">The ARTIC end-to-end pipeline was used for the analysis of ONT </w:t>
      </w:r>
      <w:proofErr w:type="spellStart"/>
      <w:r w:rsidRPr="005B0414">
        <w:rPr>
          <w:rFonts w:ascii="Arial" w:eastAsia="Times New Roman" w:hAnsi="Arial" w:cs="Arial"/>
          <w:color w:val="000000"/>
          <w:lang w:val="en-US" w:eastAsia="en-IN"/>
        </w:rPr>
        <w:t>MinION</w:t>
      </w:r>
      <w:proofErr w:type="spellEnd"/>
      <w:r w:rsidRPr="005B0414">
        <w:rPr>
          <w:rFonts w:ascii="Arial" w:eastAsia="Times New Roman" w:hAnsi="Arial" w:cs="Arial"/>
          <w:color w:val="000000"/>
          <w:lang w:val="en-US" w:eastAsia="en-IN"/>
        </w:rPr>
        <w:t xml:space="preserve"> raw fast5 files up to variant calling. Raw fast5 files of samples was base called and demultiplexed using barcode kits information SQK-RBK110-96 with Guppy base caller that uses the base calling algorithms of Oxford Nanopore Technologies (Nanopore Community) with </w:t>
      </w:r>
      <w:proofErr w:type="spellStart"/>
      <w:r w:rsidRPr="005B0414">
        <w:rPr>
          <w:rFonts w:ascii="Arial" w:eastAsia="Times New Roman" w:hAnsi="Arial" w:cs="Arial"/>
          <w:color w:val="000000"/>
          <w:lang w:val="en-US" w:eastAsia="en-IN"/>
        </w:rPr>
        <w:t>phred</w:t>
      </w:r>
      <w:proofErr w:type="spellEnd"/>
      <w:r w:rsidRPr="005B0414">
        <w:rPr>
          <w:rFonts w:ascii="Arial" w:eastAsia="Times New Roman" w:hAnsi="Arial" w:cs="Arial"/>
          <w:color w:val="000000"/>
          <w:lang w:val="en-US" w:eastAsia="en-IN"/>
        </w:rPr>
        <w:t xml:space="preserve"> quality cut-off score &gt;7 on GPU-</w:t>
      </w:r>
      <w:proofErr w:type="spellStart"/>
      <w:r w:rsidRPr="005B0414">
        <w:rPr>
          <w:rFonts w:ascii="Arial" w:eastAsia="Times New Roman" w:hAnsi="Arial" w:cs="Arial"/>
          <w:color w:val="000000"/>
          <w:lang w:val="en-US" w:eastAsia="en-IN"/>
        </w:rPr>
        <w:t>linux</w:t>
      </w:r>
      <w:proofErr w:type="spellEnd"/>
      <w:r w:rsidRPr="005B0414">
        <w:rPr>
          <w:rFonts w:ascii="Arial" w:eastAsia="Times New Roman" w:hAnsi="Arial" w:cs="Arial"/>
          <w:color w:val="000000"/>
          <w:lang w:val="en-US" w:eastAsia="en-IN"/>
        </w:rPr>
        <w:t xml:space="preserve"> accelerated computing machine. Reads having </w:t>
      </w:r>
      <w:proofErr w:type="spellStart"/>
      <w:r w:rsidRPr="005B0414">
        <w:rPr>
          <w:rFonts w:ascii="Arial" w:eastAsia="Times New Roman" w:hAnsi="Arial" w:cs="Arial"/>
          <w:color w:val="000000"/>
          <w:lang w:val="en-US" w:eastAsia="en-IN"/>
        </w:rPr>
        <w:t>Phred</w:t>
      </w:r>
      <w:proofErr w:type="spellEnd"/>
      <w:r w:rsidRPr="005B0414">
        <w:rPr>
          <w:rFonts w:ascii="Arial" w:eastAsia="Times New Roman" w:hAnsi="Arial" w:cs="Arial"/>
          <w:color w:val="000000"/>
          <w:lang w:val="en-US" w:eastAsia="en-IN"/>
        </w:rPr>
        <w:t xml:space="preserve"> quality score less than 7 were discarded to filter the low-quality reads. The resultant demultiplexed </w:t>
      </w:r>
      <w:proofErr w:type="spellStart"/>
      <w:r w:rsidRPr="005B0414">
        <w:rPr>
          <w:rFonts w:ascii="Arial" w:eastAsia="Times New Roman" w:hAnsi="Arial" w:cs="Arial"/>
          <w:color w:val="000000"/>
          <w:lang w:val="en-US" w:eastAsia="en-IN"/>
        </w:rPr>
        <w:t>fastq</w:t>
      </w:r>
      <w:proofErr w:type="spellEnd"/>
      <w:r w:rsidRPr="005B0414">
        <w:rPr>
          <w:rFonts w:ascii="Arial" w:eastAsia="Times New Roman" w:hAnsi="Arial" w:cs="Arial"/>
          <w:color w:val="000000"/>
          <w:lang w:val="en-US" w:eastAsia="en-IN"/>
        </w:rPr>
        <w:t xml:space="preserve"> were normalized by read length using the 1200 </w:t>
      </w:r>
      <w:proofErr w:type="spellStart"/>
      <w:r w:rsidRPr="005B0414">
        <w:rPr>
          <w:rFonts w:ascii="Arial" w:eastAsia="Times New Roman" w:hAnsi="Arial" w:cs="Arial"/>
          <w:color w:val="000000"/>
          <w:lang w:val="en-US" w:eastAsia="en-IN"/>
        </w:rPr>
        <w:t>bp</w:t>
      </w:r>
      <w:proofErr w:type="spellEnd"/>
      <w:r w:rsidRPr="005B0414">
        <w:rPr>
          <w:rFonts w:ascii="Arial" w:eastAsia="Times New Roman" w:hAnsi="Arial" w:cs="Arial"/>
          <w:color w:val="000000"/>
          <w:lang w:val="en-US" w:eastAsia="en-IN"/>
        </w:rPr>
        <w:t xml:space="preserve"> amplicon sets for further downstream analysis and aligned to the SARS-CoV-2 reference (MN908947.3) using the aligner Minimap2. </w:t>
      </w:r>
      <w:proofErr w:type="spellStart"/>
      <w:r w:rsidRPr="005B0414">
        <w:rPr>
          <w:rFonts w:ascii="Arial" w:eastAsia="Times New Roman" w:hAnsi="Arial" w:cs="Arial"/>
          <w:color w:val="000000"/>
          <w:lang w:val="en-US" w:eastAsia="en-IN"/>
        </w:rPr>
        <w:t>Nanopolish</w:t>
      </w:r>
      <w:proofErr w:type="spellEnd"/>
      <w:r w:rsidRPr="005B0414">
        <w:rPr>
          <w:rFonts w:ascii="Arial" w:eastAsia="Times New Roman" w:hAnsi="Arial" w:cs="Arial"/>
          <w:color w:val="000000"/>
          <w:lang w:val="en-US" w:eastAsia="en-IN"/>
        </w:rPr>
        <w:t xml:space="preserve"> were used to index raw fast5 files for variant calling from the </w:t>
      </w:r>
      <w:proofErr w:type="spellStart"/>
      <w:r w:rsidRPr="005B0414">
        <w:rPr>
          <w:rFonts w:ascii="Arial" w:eastAsia="Times New Roman" w:hAnsi="Arial" w:cs="Arial"/>
          <w:color w:val="000000"/>
          <w:lang w:val="en-US" w:eastAsia="en-IN"/>
        </w:rPr>
        <w:t>minimap</w:t>
      </w:r>
      <w:proofErr w:type="spellEnd"/>
      <w:r w:rsidRPr="005B0414">
        <w:rPr>
          <w:rFonts w:ascii="Arial" w:eastAsia="Times New Roman" w:hAnsi="Arial" w:cs="Arial"/>
          <w:color w:val="000000"/>
          <w:lang w:val="en-US" w:eastAsia="en-IN"/>
        </w:rPr>
        <w:t xml:space="preserve"> output files. To create consensus </w:t>
      </w:r>
      <w:proofErr w:type="spellStart"/>
      <w:r w:rsidRPr="005B0414">
        <w:rPr>
          <w:rFonts w:ascii="Arial" w:eastAsia="Times New Roman" w:hAnsi="Arial" w:cs="Arial"/>
          <w:color w:val="000000"/>
          <w:lang w:val="en-US" w:eastAsia="en-IN"/>
        </w:rPr>
        <w:t>fasta</w:t>
      </w:r>
      <w:proofErr w:type="spellEnd"/>
      <w:r w:rsidRPr="005B0414">
        <w:rPr>
          <w:rFonts w:ascii="Arial" w:eastAsia="Times New Roman" w:hAnsi="Arial" w:cs="Arial"/>
          <w:color w:val="000000"/>
          <w:lang w:val="en-US" w:eastAsia="en-IN"/>
        </w:rPr>
        <w:t xml:space="preserve">, </w:t>
      </w:r>
      <w:proofErr w:type="spellStart"/>
      <w:r w:rsidRPr="005B0414">
        <w:rPr>
          <w:rFonts w:ascii="Arial" w:eastAsia="Times New Roman" w:hAnsi="Arial" w:cs="Arial"/>
          <w:color w:val="000000"/>
          <w:lang w:val="en-US" w:eastAsia="en-IN"/>
        </w:rPr>
        <w:t>bcftools</w:t>
      </w:r>
      <w:proofErr w:type="spellEnd"/>
      <w:r w:rsidRPr="005B0414">
        <w:rPr>
          <w:rFonts w:ascii="Arial" w:eastAsia="Times New Roman" w:hAnsi="Arial" w:cs="Arial"/>
          <w:color w:val="000000"/>
          <w:lang w:val="en-US" w:eastAsia="en-IN"/>
        </w:rPr>
        <w:t xml:space="preserve"> was used with normalized minimap2 output. </w:t>
      </w:r>
      <w:r w:rsidRPr="005B0414">
        <w:rPr>
          <w:rFonts w:ascii="Arial" w:eastAsia="Times New Roman" w:hAnsi="Arial" w:cs="Arial"/>
          <w:color w:val="232323"/>
          <w:lang w:val="en-US" w:eastAsia="en-IN"/>
        </w:rPr>
        <w:t xml:space="preserve">Further, the assembled SARS-CoV-2 genomes were assigned lineages using the package Phylogenetic Assignment of Named Global Outbreak </w:t>
      </w:r>
      <w:proofErr w:type="spellStart"/>
      <w:r w:rsidRPr="005B0414">
        <w:rPr>
          <w:rFonts w:ascii="Arial" w:eastAsia="Times New Roman" w:hAnsi="Arial" w:cs="Arial"/>
          <w:color w:val="232323"/>
          <w:lang w:val="en-US" w:eastAsia="en-IN"/>
        </w:rPr>
        <w:t>LINeages</w:t>
      </w:r>
      <w:proofErr w:type="spellEnd"/>
      <w:r w:rsidRPr="005B0414">
        <w:rPr>
          <w:rFonts w:ascii="Arial" w:eastAsia="Times New Roman" w:hAnsi="Arial" w:cs="Arial"/>
          <w:color w:val="232323"/>
          <w:lang w:val="en-US" w:eastAsia="en-IN"/>
        </w:rPr>
        <w:t xml:space="preserve"> (PANGOLIN).</w:t>
      </w:r>
    </w:p>
    <w:p w14:paraId="6DA3720C" w14:textId="77777777" w:rsidR="005B0414" w:rsidRDefault="005B0414" w:rsidP="005B0414">
      <w:pPr>
        <w:shd w:val="clear" w:color="auto" w:fill="FFFFFF"/>
        <w:spacing w:line="480" w:lineRule="auto"/>
        <w:contextualSpacing/>
        <w:jc w:val="both"/>
        <w:rPr>
          <w:rFonts w:ascii="Arial" w:eastAsia="Times New Roman" w:hAnsi="Arial" w:cs="Arial"/>
          <w:b/>
          <w:color w:val="000000" w:themeColor="text1"/>
          <w:lang w:eastAsia="en-IN"/>
        </w:rPr>
      </w:pPr>
    </w:p>
    <w:p w14:paraId="797493F6" w14:textId="676D780D" w:rsidR="00FD79FC" w:rsidRPr="00311A34" w:rsidRDefault="00FD79FC" w:rsidP="005B0414">
      <w:pPr>
        <w:shd w:val="clear" w:color="auto" w:fill="FFFFFF"/>
        <w:spacing w:line="480" w:lineRule="auto"/>
        <w:contextualSpacing/>
        <w:jc w:val="both"/>
        <w:rPr>
          <w:rFonts w:ascii="Arial" w:eastAsia="Times New Roman" w:hAnsi="Arial" w:cs="Arial"/>
          <w:b/>
          <w:color w:val="000000" w:themeColor="text1"/>
          <w:lang w:eastAsia="en-IN"/>
        </w:rPr>
      </w:pPr>
      <w:r w:rsidRPr="00311A34">
        <w:rPr>
          <w:rFonts w:ascii="Arial" w:eastAsia="Times New Roman" w:hAnsi="Arial" w:cs="Arial"/>
          <w:b/>
          <w:color w:val="000000" w:themeColor="text1"/>
          <w:lang w:eastAsia="en-IN"/>
        </w:rPr>
        <w:t>Cell viability assay</w:t>
      </w:r>
    </w:p>
    <w:p w14:paraId="686C77C1" w14:textId="66689820" w:rsidR="00850D0B" w:rsidRPr="007C0989" w:rsidRDefault="00FD79FC" w:rsidP="00264DF9">
      <w:pPr>
        <w:shd w:val="clear" w:color="auto" w:fill="FFFFFF"/>
        <w:spacing w:line="480" w:lineRule="auto"/>
        <w:contextualSpacing/>
        <w:jc w:val="both"/>
        <w:rPr>
          <w:rFonts w:ascii="Arial" w:hAnsi="Arial" w:cs="Arial"/>
          <w:sz w:val="20"/>
          <w:szCs w:val="20"/>
        </w:rPr>
      </w:pPr>
      <w:r w:rsidRPr="00311A34">
        <w:rPr>
          <w:rFonts w:ascii="Arial" w:eastAsia="Times New Roman" w:hAnsi="Arial" w:cs="Arial"/>
          <w:color w:val="000000"/>
          <w:lang w:eastAsia="en-IN"/>
        </w:rPr>
        <w:t xml:space="preserve">Cell viability assay was performed using </w:t>
      </w:r>
      <w:proofErr w:type="spellStart"/>
      <w:r w:rsidRPr="00311A34">
        <w:rPr>
          <w:rFonts w:ascii="Arial" w:eastAsia="Times New Roman" w:hAnsi="Arial" w:cs="Arial"/>
          <w:color w:val="000000"/>
          <w:lang w:eastAsia="en-IN"/>
        </w:rPr>
        <w:t>CellTiter-Glo</w:t>
      </w:r>
      <w:proofErr w:type="spellEnd"/>
      <w:r w:rsidRPr="00311A34">
        <w:rPr>
          <w:rFonts w:ascii="Arial" w:eastAsia="Times New Roman" w:hAnsi="Arial" w:cs="Arial"/>
          <w:color w:val="000000"/>
          <w:lang w:eastAsia="en-IN"/>
        </w:rPr>
        <w:t xml:space="preserve"> Assay kit</w:t>
      </w:r>
      <w:r>
        <w:rPr>
          <w:rFonts w:ascii="Arial" w:eastAsia="Times New Roman" w:hAnsi="Arial" w:cs="Arial"/>
          <w:color w:val="000000"/>
          <w:lang w:eastAsia="en-IN"/>
        </w:rPr>
        <w:t xml:space="preserve"> as</w:t>
      </w:r>
      <w:r w:rsidRPr="00311A34">
        <w:rPr>
          <w:rFonts w:ascii="Arial" w:eastAsia="Times New Roman" w:hAnsi="Arial" w:cs="Arial"/>
          <w:color w:val="000000"/>
          <w:lang w:eastAsia="en-IN"/>
        </w:rPr>
        <w:t xml:space="preserve"> per the manufacturer’s instructions. This method determines the number of viable cells in culture based on quantification of the ATP present, in metabolically active cells. Briefly, Calu-3 cells were seeded at a density of 50,000 in 48-well plate and grown for 48 h. Cells were treated with indicated metal ions at a concentration of 50 µM in a total volume of 300 µl serum-free growth medium. After 24 h post-treatment, the assay was performed. 200 µl of medium was discarded from each well.100 µl of </w:t>
      </w:r>
      <w:proofErr w:type="spellStart"/>
      <w:r w:rsidRPr="00311A34">
        <w:rPr>
          <w:rFonts w:ascii="Arial" w:eastAsia="Times New Roman" w:hAnsi="Arial" w:cs="Arial"/>
          <w:color w:val="000000"/>
          <w:lang w:eastAsia="en-IN"/>
        </w:rPr>
        <w:t>CellTiter-Glo</w:t>
      </w:r>
      <w:proofErr w:type="spellEnd"/>
      <w:r w:rsidRPr="00311A34">
        <w:rPr>
          <w:rFonts w:ascii="Arial" w:eastAsia="Times New Roman" w:hAnsi="Arial" w:cs="Arial"/>
          <w:color w:val="000000"/>
          <w:lang w:eastAsia="en-IN"/>
        </w:rPr>
        <w:t xml:space="preserve"> reagent was added to the 100 µl of medium containing cells in each well. The contents were mixed for 2 min on rocker for cell lysis. The plate was incubated at room temperature for 10 min. The homogeneous </w:t>
      </w:r>
      <w:proofErr w:type="spellStart"/>
      <w:r w:rsidRPr="00311A34">
        <w:rPr>
          <w:rFonts w:ascii="Arial" w:eastAsia="Times New Roman" w:hAnsi="Arial" w:cs="Arial"/>
          <w:color w:val="000000"/>
          <w:lang w:eastAsia="en-IN"/>
        </w:rPr>
        <w:t>CellTiter-Glo</w:t>
      </w:r>
      <w:proofErr w:type="spellEnd"/>
      <w:r w:rsidRPr="00311A34">
        <w:rPr>
          <w:rFonts w:ascii="Arial" w:eastAsia="Times New Roman" w:hAnsi="Arial" w:cs="Arial"/>
          <w:color w:val="000000"/>
          <w:lang w:eastAsia="en-IN"/>
        </w:rPr>
        <w:t xml:space="preserve"> reagent results in cell lysis </w:t>
      </w:r>
      <w:r w:rsidRPr="00311A34">
        <w:rPr>
          <w:rFonts w:ascii="Arial" w:eastAsia="Times New Roman" w:hAnsi="Arial" w:cs="Arial"/>
          <w:color w:val="000000"/>
          <w:lang w:eastAsia="en-IN"/>
        </w:rPr>
        <w:lastRenderedPageBreak/>
        <w:t xml:space="preserve">and generates a luminescent signal proportional to the amount of ATP present. 100 µl of content from each well was transferred to opaque-walled </w:t>
      </w:r>
      <w:proofErr w:type="spellStart"/>
      <w:r w:rsidRPr="00311A34">
        <w:rPr>
          <w:rFonts w:ascii="Arial" w:eastAsia="Times New Roman" w:hAnsi="Arial" w:cs="Arial"/>
          <w:color w:val="000000"/>
          <w:lang w:eastAsia="en-IN"/>
        </w:rPr>
        <w:t>multiwell</w:t>
      </w:r>
      <w:proofErr w:type="spellEnd"/>
      <w:r w:rsidRPr="00311A34">
        <w:rPr>
          <w:rFonts w:ascii="Arial" w:eastAsia="Times New Roman" w:hAnsi="Arial" w:cs="Arial"/>
          <w:color w:val="000000"/>
          <w:lang w:eastAsia="en-IN"/>
        </w:rPr>
        <w:t xml:space="preserve"> plates. The luminescence was measured by microplate reader (Synergy HT - </w:t>
      </w:r>
      <w:proofErr w:type="spellStart"/>
      <w:r w:rsidRPr="00311A34">
        <w:rPr>
          <w:rFonts w:ascii="Arial" w:eastAsia="Times New Roman" w:hAnsi="Arial" w:cs="Arial"/>
          <w:color w:val="000000"/>
          <w:lang w:eastAsia="en-IN"/>
        </w:rPr>
        <w:t>BioTek</w:t>
      </w:r>
      <w:proofErr w:type="spellEnd"/>
      <w:r w:rsidRPr="00311A34">
        <w:rPr>
          <w:rFonts w:ascii="Arial" w:eastAsia="Times New Roman" w:hAnsi="Arial" w:cs="Arial"/>
          <w:color w:val="000000"/>
          <w:lang w:eastAsia="en-IN"/>
        </w:rPr>
        <w:t xml:space="preserve">). </w:t>
      </w:r>
    </w:p>
    <w:p w14:paraId="70AE2669" w14:textId="77777777" w:rsidR="00850D0B" w:rsidRPr="00FD79FC" w:rsidRDefault="00850D0B">
      <w:pPr>
        <w:rPr>
          <w:rFonts w:ascii="Arial" w:hAnsi="Arial" w:cs="Arial"/>
          <w:b/>
          <w:bCs/>
          <w:lang w:val="en-US"/>
        </w:rPr>
      </w:pPr>
    </w:p>
    <w:sectPr w:rsidR="00850D0B" w:rsidRPr="00FD79FC" w:rsidSect="004843E7">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unga">
    <w:panose1 w:val="020B0502040204020203"/>
    <w:charset w:val="00"/>
    <w:family w:val="swiss"/>
    <w:pitch w:val="variable"/>
    <w:sig w:usb0="004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9FC"/>
    <w:rsid w:val="00000082"/>
    <w:rsid w:val="000023AA"/>
    <w:rsid w:val="00006251"/>
    <w:rsid w:val="00015F6E"/>
    <w:rsid w:val="00020DBF"/>
    <w:rsid w:val="00032A93"/>
    <w:rsid w:val="0003559E"/>
    <w:rsid w:val="000467B2"/>
    <w:rsid w:val="00065B3B"/>
    <w:rsid w:val="00066001"/>
    <w:rsid w:val="00084B41"/>
    <w:rsid w:val="000861A8"/>
    <w:rsid w:val="00091AC9"/>
    <w:rsid w:val="00091CA7"/>
    <w:rsid w:val="000A3AF0"/>
    <w:rsid w:val="000B5E63"/>
    <w:rsid w:val="000C2FC7"/>
    <w:rsid w:val="000C5AB1"/>
    <w:rsid w:val="000C7E7D"/>
    <w:rsid w:val="000E261F"/>
    <w:rsid w:val="000E4034"/>
    <w:rsid w:val="00115C65"/>
    <w:rsid w:val="00116ACE"/>
    <w:rsid w:val="00137C5A"/>
    <w:rsid w:val="001523A5"/>
    <w:rsid w:val="001529CF"/>
    <w:rsid w:val="00153939"/>
    <w:rsid w:val="00175FA6"/>
    <w:rsid w:val="00181C83"/>
    <w:rsid w:val="001957CC"/>
    <w:rsid w:val="001A1BDD"/>
    <w:rsid w:val="001B3AD1"/>
    <w:rsid w:val="001C7FB3"/>
    <w:rsid w:val="001D2FDE"/>
    <w:rsid w:val="001D3EC5"/>
    <w:rsid w:val="001D42FD"/>
    <w:rsid w:val="001D430D"/>
    <w:rsid w:val="001D6035"/>
    <w:rsid w:val="001D7664"/>
    <w:rsid w:val="001E5C25"/>
    <w:rsid w:val="001E76D1"/>
    <w:rsid w:val="001F10BB"/>
    <w:rsid w:val="00223FB9"/>
    <w:rsid w:val="0023561C"/>
    <w:rsid w:val="00241133"/>
    <w:rsid w:val="00241FE4"/>
    <w:rsid w:val="002422DC"/>
    <w:rsid w:val="00247D9F"/>
    <w:rsid w:val="00251F1B"/>
    <w:rsid w:val="00263C3B"/>
    <w:rsid w:val="00264DF9"/>
    <w:rsid w:val="00265E96"/>
    <w:rsid w:val="0027143C"/>
    <w:rsid w:val="0027656C"/>
    <w:rsid w:val="002870EB"/>
    <w:rsid w:val="002910BE"/>
    <w:rsid w:val="00292BF0"/>
    <w:rsid w:val="002A262E"/>
    <w:rsid w:val="002A36CF"/>
    <w:rsid w:val="002C4533"/>
    <w:rsid w:val="002C731A"/>
    <w:rsid w:val="002D3991"/>
    <w:rsid w:val="002D3D21"/>
    <w:rsid w:val="002E0974"/>
    <w:rsid w:val="00300B17"/>
    <w:rsid w:val="003132DB"/>
    <w:rsid w:val="003133C9"/>
    <w:rsid w:val="003206A8"/>
    <w:rsid w:val="00320FF4"/>
    <w:rsid w:val="003442C4"/>
    <w:rsid w:val="0036313A"/>
    <w:rsid w:val="003735AD"/>
    <w:rsid w:val="00374B8D"/>
    <w:rsid w:val="00387045"/>
    <w:rsid w:val="00393521"/>
    <w:rsid w:val="0039579F"/>
    <w:rsid w:val="003A017D"/>
    <w:rsid w:val="003B639D"/>
    <w:rsid w:val="003C19C4"/>
    <w:rsid w:val="003C329C"/>
    <w:rsid w:val="003D61C0"/>
    <w:rsid w:val="003D7BE2"/>
    <w:rsid w:val="003E2A3D"/>
    <w:rsid w:val="003E339B"/>
    <w:rsid w:val="003E4962"/>
    <w:rsid w:val="003E558E"/>
    <w:rsid w:val="003F1708"/>
    <w:rsid w:val="004023CC"/>
    <w:rsid w:val="00414F8C"/>
    <w:rsid w:val="00415386"/>
    <w:rsid w:val="00423AB9"/>
    <w:rsid w:val="00444AD0"/>
    <w:rsid w:val="004523B1"/>
    <w:rsid w:val="004616A6"/>
    <w:rsid w:val="00467FED"/>
    <w:rsid w:val="00477FEB"/>
    <w:rsid w:val="004800C2"/>
    <w:rsid w:val="004843E7"/>
    <w:rsid w:val="00484747"/>
    <w:rsid w:val="00491FD1"/>
    <w:rsid w:val="00496FB1"/>
    <w:rsid w:val="004D2273"/>
    <w:rsid w:val="004D2D74"/>
    <w:rsid w:val="004D669A"/>
    <w:rsid w:val="004F0153"/>
    <w:rsid w:val="00526A2D"/>
    <w:rsid w:val="00531777"/>
    <w:rsid w:val="005347D5"/>
    <w:rsid w:val="00541D7D"/>
    <w:rsid w:val="00542BF9"/>
    <w:rsid w:val="00546666"/>
    <w:rsid w:val="005514E6"/>
    <w:rsid w:val="005572A6"/>
    <w:rsid w:val="00561E20"/>
    <w:rsid w:val="005756F5"/>
    <w:rsid w:val="00577165"/>
    <w:rsid w:val="00577229"/>
    <w:rsid w:val="00577BFD"/>
    <w:rsid w:val="00592405"/>
    <w:rsid w:val="00596809"/>
    <w:rsid w:val="00597174"/>
    <w:rsid w:val="005A00C0"/>
    <w:rsid w:val="005A484F"/>
    <w:rsid w:val="005A52BA"/>
    <w:rsid w:val="005A5D89"/>
    <w:rsid w:val="005A6E05"/>
    <w:rsid w:val="005B0414"/>
    <w:rsid w:val="005B420E"/>
    <w:rsid w:val="005B546B"/>
    <w:rsid w:val="005C070F"/>
    <w:rsid w:val="005C4DFD"/>
    <w:rsid w:val="005C7C19"/>
    <w:rsid w:val="005D1608"/>
    <w:rsid w:val="005D1949"/>
    <w:rsid w:val="005E5317"/>
    <w:rsid w:val="0061249E"/>
    <w:rsid w:val="006132DB"/>
    <w:rsid w:val="00616D09"/>
    <w:rsid w:val="006173C6"/>
    <w:rsid w:val="006231B4"/>
    <w:rsid w:val="0062616C"/>
    <w:rsid w:val="00633CE0"/>
    <w:rsid w:val="00634720"/>
    <w:rsid w:val="006373D3"/>
    <w:rsid w:val="00646FC8"/>
    <w:rsid w:val="00661AF0"/>
    <w:rsid w:val="00676000"/>
    <w:rsid w:val="00685280"/>
    <w:rsid w:val="006866CB"/>
    <w:rsid w:val="006903E4"/>
    <w:rsid w:val="006953D9"/>
    <w:rsid w:val="006A318B"/>
    <w:rsid w:val="006A4783"/>
    <w:rsid w:val="006B1B73"/>
    <w:rsid w:val="006B71EF"/>
    <w:rsid w:val="006C6C90"/>
    <w:rsid w:val="006C75F0"/>
    <w:rsid w:val="006C7EB1"/>
    <w:rsid w:val="006D3C0A"/>
    <w:rsid w:val="006E7730"/>
    <w:rsid w:val="007054E9"/>
    <w:rsid w:val="00712DE3"/>
    <w:rsid w:val="00745F99"/>
    <w:rsid w:val="007513C2"/>
    <w:rsid w:val="00752564"/>
    <w:rsid w:val="00771D0B"/>
    <w:rsid w:val="00785418"/>
    <w:rsid w:val="007857AD"/>
    <w:rsid w:val="007B0101"/>
    <w:rsid w:val="007B3617"/>
    <w:rsid w:val="007C1795"/>
    <w:rsid w:val="007C6A88"/>
    <w:rsid w:val="007D2E59"/>
    <w:rsid w:val="007E56F7"/>
    <w:rsid w:val="007F13AD"/>
    <w:rsid w:val="007F3B2D"/>
    <w:rsid w:val="007F68E0"/>
    <w:rsid w:val="0080229E"/>
    <w:rsid w:val="00803FCA"/>
    <w:rsid w:val="00804E61"/>
    <w:rsid w:val="00814E4A"/>
    <w:rsid w:val="008268FF"/>
    <w:rsid w:val="0084114D"/>
    <w:rsid w:val="008469B5"/>
    <w:rsid w:val="00850D0B"/>
    <w:rsid w:val="00867257"/>
    <w:rsid w:val="00876EA3"/>
    <w:rsid w:val="008C47AD"/>
    <w:rsid w:val="008E3E10"/>
    <w:rsid w:val="008F38B1"/>
    <w:rsid w:val="00900FDD"/>
    <w:rsid w:val="0090251A"/>
    <w:rsid w:val="009035D4"/>
    <w:rsid w:val="009119F9"/>
    <w:rsid w:val="0091432E"/>
    <w:rsid w:val="009202E5"/>
    <w:rsid w:val="0093021A"/>
    <w:rsid w:val="00930B7D"/>
    <w:rsid w:val="00931B36"/>
    <w:rsid w:val="009329C4"/>
    <w:rsid w:val="0095211D"/>
    <w:rsid w:val="009669DE"/>
    <w:rsid w:val="0097519F"/>
    <w:rsid w:val="00982061"/>
    <w:rsid w:val="00982C3F"/>
    <w:rsid w:val="00997A57"/>
    <w:rsid w:val="009A377E"/>
    <w:rsid w:val="009B3302"/>
    <w:rsid w:val="009C1770"/>
    <w:rsid w:val="009E1BEB"/>
    <w:rsid w:val="009E4EE6"/>
    <w:rsid w:val="009F60A5"/>
    <w:rsid w:val="00A04B6E"/>
    <w:rsid w:val="00A06D9A"/>
    <w:rsid w:val="00A42370"/>
    <w:rsid w:val="00A54E00"/>
    <w:rsid w:val="00A567D3"/>
    <w:rsid w:val="00A63BA8"/>
    <w:rsid w:val="00A71E4C"/>
    <w:rsid w:val="00A75C65"/>
    <w:rsid w:val="00A7688B"/>
    <w:rsid w:val="00A93983"/>
    <w:rsid w:val="00A95248"/>
    <w:rsid w:val="00A977CD"/>
    <w:rsid w:val="00AD0F15"/>
    <w:rsid w:val="00AD4E80"/>
    <w:rsid w:val="00AE5C49"/>
    <w:rsid w:val="00AE66D8"/>
    <w:rsid w:val="00AF0BF4"/>
    <w:rsid w:val="00AF29CC"/>
    <w:rsid w:val="00B1480A"/>
    <w:rsid w:val="00B227FF"/>
    <w:rsid w:val="00B34179"/>
    <w:rsid w:val="00B37F7D"/>
    <w:rsid w:val="00B4424B"/>
    <w:rsid w:val="00B7794E"/>
    <w:rsid w:val="00B81DFD"/>
    <w:rsid w:val="00B87648"/>
    <w:rsid w:val="00B974B7"/>
    <w:rsid w:val="00BC0E01"/>
    <w:rsid w:val="00BE2838"/>
    <w:rsid w:val="00BE3EFD"/>
    <w:rsid w:val="00BE6A9B"/>
    <w:rsid w:val="00BF27BA"/>
    <w:rsid w:val="00BF3C70"/>
    <w:rsid w:val="00BF4943"/>
    <w:rsid w:val="00C05369"/>
    <w:rsid w:val="00C06EEF"/>
    <w:rsid w:val="00C123FC"/>
    <w:rsid w:val="00C14D45"/>
    <w:rsid w:val="00C177D8"/>
    <w:rsid w:val="00C5142B"/>
    <w:rsid w:val="00C64799"/>
    <w:rsid w:val="00C76588"/>
    <w:rsid w:val="00CC3DBD"/>
    <w:rsid w:val="00CC69E6"/>
    <w:rsid w:val="00CD0368"/>
    <w:rsid w:val="00CD7BFC"/>
    <w:rsid w:val="00CE0D50"/>
    <w:rsid w:val="00CE3119"/>
    <w:rsid w:val="00CE5A38"/>
    <w:rsid w:val="00CF0560"/>
    <w:rsid w:val="00CF3767"/>
    <w:rsid w:val="00D05B7A"/>
    <w:rsid w:val="00D34957"/>
    <w:rsid w:val="00D46A5A"/>
    <w:rsid w:val="00D47262"/>
    <w:rsid w:val="00D51C54"/>
    <w:rsid w:val="00D65829"/>
    <w:rsid w:val="00D85FA7"/>
    <w:rsid w:val="00D92E45"/>
    <w:rsid w:val="00DD4142"/>
    <w:rsid w:val="00DE3F08"/>
    <w:rsid w:val="00DE56DF"/>
    <w:rsid w:val="00DE631E"/>
    <w:rsid w:val="00DF1F3C"/>
    <w:rsid w:val="00E00A79"/>
    <w:rsid w:val="00E02915"/>
    <w:rsid w:val="00E10F35"/>
    <w:rsid w:val="00E12474"/>
    <w:rsid w:val="00E218D8"/>
    <w:rsid w:val="00E245FB"/>
    <w:rsid w:val="00E27A70"/>
    <w:rsid w:val="00E50370"/>
    <w:rsid w:val="00E562C5"/>
    <w:rsid w:val="00E862F2"/>
    <w:rsid w:val="00E93859"/>
    <w:rsid w:val="00EA287C"/>
    <w:rsid w:val="00EA2F27"/>
    <w:rsid w:val="00EA3A0C"/>
    <w:rsid w:val="00EA7A7B"/>
    <w:rsid w:val="00EB7418"/>
    <w:rsid w:val="00EC04D5"/>
    <w:rsid w:val="00EC4B58"/>
    <w:rsid w:val="00ED414C"/>
    <w:rsid w:val="00ED4F4B"/>
    <w:rsid w:val="00EE4268"/>
    <w:rsid w:val="00EF02A7"/>
    <w:rsid w:val="00EF574E"/>
    <w:rsid w:val="00F031E0"/>
    <w:rsid w:val="00F05BF9"/>
    <w:rsid w:val="00F06E15"/>
    <w:rsid w:val="00F34315"/>
    <w:rsid w:val="00F36AF0"/>
    <w:rsid w:val="00F43C2B"/>
    <w:rsid w:val="00F5451E"/>
    <w:rsid w:val="00F54CD1"/>
    <w:rsid w:val="00F61676"/>
    <w:rsid w:val="00F6366B"/>
    <w:rsid w:val="00F70AEC"/>
    <w:rsid w:val="00F71CAC"/>
    <w:rsid w:val="00F728AA"/>
    <w:rsid w:val="00F74C1D"/>
    <w:rsid w:val="00F77B9B"/>
    <w:rsid w:val="00F8221A"/>
    <w:rsid w:val="00F874C6"/>
    <w:rsid w:val="00F93E5D"/>
    <w:rsid w:val="00F95CCA"/>
    <w:rsid w:val="00FA0196"/>
    <w:rsid w:val="00FA0D90"/>
    <w:rsid w:val="00FA1BE7"/>
    <w:rsid w:val="00FA6174"/>
    <w:rsid w:val="00FB4CCB"/>
    <w:rsid w:val="00FB4D62"/>
    <w:rsid w:val="00FC0E78"/>
    <w:rsid w:val="00FD22E7"/>
    <w:rsid w:val="00FD79FC"/>
    <w:rsid w:val="00FE0191"/>
    <w:rsid w:val="00FE7470"/>
    <w:rsid w:val="00FF1318"/>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decimalSymbol w:val="."/>
  <w:listSeparator w:val=","/>
  <w14:docId w14:val="0488D615"/>
  <w15:chartTrackingRefBased/>
  <w15:docId w15:val="{BDC18E5C-81D8-4942-B0DA-5E12606A0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k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79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79FC"/>
    <w:rPr>
      <w:rFonts w:ascii="Times New Roman" w:hAnsi="Times New Roman" w:cs="Times New Roman"/>
      <w:sz w:val="18"/>
      <w:szCs w:val="18"/>
    </w:rPr>
  </w:style>
  <w:style w:type="table" w:styleId="TableGrid">
    <w:name w:val="Table Grid"/>
    <w:basedOn w:val="TableNormal"/>
    <w:uiPriority w:val="39"/>
    <w:rsid w:val="00850D0B"/>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3</Words>
  <Characters>3253</Characters>
  <Application>Microsoft Office Word</Application>
  <DocSecurity>0</DocSecurity>
  <Lines>83</Lines>
  <Paragraphs>61</Paragraphs>
  <ScaleCrop>false</ScaleCrop>
  <Company>THSTI</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d Medigeshi</dc:creator>
  <cp:keywords/>
  <dc:description/>
  <cp:lastModifiedBy>Guruprasad Medigeshi</cp:lastModifiedBy>
  <cp:revision>3</cp:revision>
  <dcterms:created xsi:type="dcterms:W3CDTF">2022-06-08T13:54:00Z</dcterms:created>
  <dcterms:modified xsi:type="dcterms:W3CDTF">2023-02-09T09:08:00Z</dcterms:modified>
</cp:coreProperties>
</file>